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F10B6" w14:textId="77777777" w:rsidR="00446A31" w:rsidRPr="00E91E4F" w:rsidRDefault="00446A31" w:rsidP="00446A3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able S4</w:t>
      </w:r>
      <w:r w:rsidRPr="00E91E4F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</w:rPr>
        <w:t>Prescription of</w:t>
      </w:r>
      <w:r w:rsidRPr="00E91E4F">
        <w:rPr>
          <w:rFonts w:ascii="Times New Roman" w:hAnsi="Times New Roman" w:cs="Times New Roman"/>
          <w:color w:val="000000" w:themeColor="text1"/>
          <w:szCs w:val="21"/>
        </w:rPr>
        <w:t xml:space="preserve"> concomitant psychotropic drugs</w:t>
      </w:r>
    </w:p>
    <w:tbl>
      <w:tblPr>
        <w:tblW w:w="146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1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80"/>
      </w:tblGrid>
      <w:tr w:rsidR="00446A31" w:rsidRPr="00446A31" w14:paraId="6137473E" w14:textId="77777777" w:rsidTr="00446A31">
        <w:trPr>
          <w:gridAfter w:val="1"/>
          <w:wAfter w:w="80" w:type="dxa"/>
          <w:trHeight w:val="180"/>
        </w:trPr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4C01" w14:textId="560F854C" w:rsidR="00681D58" w:rsidRPr="00446A31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951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34D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4A1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258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94D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C0F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9AC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607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C08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C7F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4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903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61A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6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45C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2A3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D6C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</w:p>
        </w:tc>
      </w:tr>
      <w:tr w:rsidR="00681D58" w:rsidRPr="00446A31" w14:paraId="5CF59EEA" w14:textId="77777777" w:rsidTr="00446A31">
        <w:trPr>
          <w:trHeight w:val="300"/>
        </w:trPr>
        <w:tc>
          <w:tcPr>
            <w:tcW w:w="14666" w:type="dxa"/>
            <w:gridSpan w:val="1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0E63" w14:textId="77777777" w:rsidR="00681D58" w:rsidRPr="00446A31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Anxiolytics</w:t>
            </w:r>
          </w:p>
        </w:tc>
      </w:tr>
      <w:tr w:rsidR="00446A31" w:rsidRPr="00446A31" w14:paraId="5595CCE7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64A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445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5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F6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6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D5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6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84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293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663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6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9E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6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AF8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42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6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87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E97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24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14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7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EB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8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6D8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8.4%</w:t>
            </w:r>
          </w:p>
        </w:tc>
      </w:tr>
      <w:tr w:rsidR="00446A31" w:rsidRPr="00446A31" w14:paraId="2C2E8D6F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933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2C0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3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50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CD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46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37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AC7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2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2C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D90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C00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22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7A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2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5C3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34B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F9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AE9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1.1%</w:t>
            </w:r>
          </w:p>
        </w:tc>
      </w:tr>
      <w:tr w:rsidR="00446A31" w:rsidRPr="00446A31" w14:paraId="0C70268F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B15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 ≤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448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7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B46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9B1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4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342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30A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917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8CC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5C2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FDF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4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BBC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8D3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0.8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4AD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0.7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8A6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0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58E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0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545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0.6%</w:t>
            </w:r>
          </w:p>
        </w:tc>
      </w:tr>
      <w:tr w:rsidR="00681D58" w:rsidRPr="00446A31" w14:paraId="7450BA11" w14:textId="77777777" w:rsidTr="00446A31">
        <w:trPr>
          <w:trHeight w:val="308"/>
        </w:trPr>
        <w:tc>
          <w:tcPr>
            <w:tcW w:w="1466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0215" w14:textId="77777777" w:rsidR="00681D58" w:rsidRPr="00446A31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Hypnotics</w:t>
            </w:r>
          </w:p>
        </w:tc>
      </w:tr>
      <w:tr w:rsidR="00446A31" w:rsidRPr="00446A31" w14:paraId="27981DF2" w14:textId="77777777" w:rsidTr="00446A31">
        <w:trPr>
          <w:gridAfter w:val="1"/>
          <w:wAfter w:w="80" w:type="dxa"/>
          <w:trHeight w:val="308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013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135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2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C4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1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08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1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08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9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8B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9D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0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65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0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67B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92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46D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9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B4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9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22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54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BE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D8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7.7%</w:t>
            </w:r>
          </w:p>
        </w:tc>
      </w:tr>
      <w:tr w:rsidR="00446A31" w:rsidRPr="00446A31" w14:paraId="75C4B789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A13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55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3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B8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4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165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4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7F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6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A9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5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ACB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5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62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5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4F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5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61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5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67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6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53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7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C5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A2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B4B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1D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7%</w:t>
            </w:r>
          </w:p>
        </w:tc>
      </w:tr>
      <w:tr w:rsidR="00446A31" w:rsidRPr="00446A31" w14:paraId="512CD9F8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EDD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 ≤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40A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8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F21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E32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FD2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2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B54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39E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86A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44F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47F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9EB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71E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7C5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C08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4B0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C7D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6%</w:t>
            </w:r>
          </w:p>
        </w:tc>
      </w:tr>
      <w:tr w:rsidR="00681D58" w:rsidRPr="00446A31" w14:paraId="29D42801" w14:textId="77777777" w:rsidTr="00446A31">
        <w:trPr>
          <w:trHeight w:val="300"/>
        </w:trPr>
        <w:tc>
          <w:tcPr>
            <w:tcW w:w="1466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E3A6" w14:textId="77777777" w:rsidR="00681D58" w:rsidRPr="00446A31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Antidepressants</w:t>
            </w:r>
          </w:p>
        </w:tc>
      </w:tr>
      <w:tr w:rsidR="00446A31" w:rsidRPr="00446A31" w14:paraId="7EC52418" w14:textId="77777777" w:rsidTr="00446A31">
        <w:trPr>
          <w:gridAfter w:val="1"/>
          <w:wAfter w:w="80" w:type="dxa"/>
          <w:trHeight w:val="308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9E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D4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E09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DE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DA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0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20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0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37D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1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615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2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9D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2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72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4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5E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4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037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5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0A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6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4D1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7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18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288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6%</w:t>
            </w:r>
          </w:p>
        </w:tc>
      </w:tr>
      <w:tr w:rsidR="00446A31" w:rsidRPr="00446A31" w14:paraId="6E388856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AC5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C8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EF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2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45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2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E8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2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BD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3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C45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C7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A8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D4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F17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399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4E6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F63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C7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83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1%</w:t>
            </w:r>
          </w:p>
        </w:tc>
      </w:tr>
      <w:tr w:rsidR="00446A31" w:rsidRPr="00446A31" w14:paraId="65198FA6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415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 ≤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178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1C2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797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8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31F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3D2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B18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4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66A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74A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5.7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D52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5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38B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0A7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66F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053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4B9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278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3%</w:t>
            </w:r>
          </w:p>
        </w:tc>
      </w:tr>
      <w:tr w:rsidR="00681D58" w:rsidRPr="00446A31" w14:paraId="054BB07C" w14:textId="77777777" w:rsidTr="00446A31">
        <w:trPr>
          <w:trHeight w:val="300"/>
        </w:trPr>
        <w:tc>
          <w:tcPr>
            <w:tcW w:w="1466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C2F3" w14:textId="77777777" w:rsidR="00681D58" w:rsidRPr="00446A31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Antipsychotics</w:t>
            </w:r>
          </w:p>
        </w:tc>
      </w:tr>
      <w:tr w:rsidR="00446A31" w:rsidRPr="00446A31" w14:paraId="6B37BEB1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E1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05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0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D4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7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A2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0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2D8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4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0D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2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B84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3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F4D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4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209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4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85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4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B1C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6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53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6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8D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7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DA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8C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07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8.8%</w:t>
            </w:r>
          </w:p>
        </w:tc>
      </w:tr>
      <w:tr w:rsidR="00446A31" w:rsidRPr="00446A31" w14:paraId="3CC77D8C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ED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DA2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B2E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3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271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E0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AF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77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6C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7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19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DE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414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17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14A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775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BC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47A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8.3%</w:t>
            </w:r>
          </w:p>
        </w:tc>
      </w:tr>
      <w:tr w:rsidR="00446A31" w:rsidRPr="00446A31" w14:paraId="101985E9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351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 ≤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3C9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9.2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93F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9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40C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8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F36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797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7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2CF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8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CBE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5F3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E26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86A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5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6FA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5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51F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.2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05A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0BB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7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581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9%</w:t>
            </w:r>
          </w:p>
        </w:tc>
      </w:tr>
      <w:tr w:rsidR="00681D58" w:rsidRPr="00446A31" w14:paraId="438AC43E" w14:textId="77777777" w:rsidTr="00446A31">
        <w:trPr>
          <w:trHeight w:val="300"/>
        </w:trPr>
        <w:tc>
          <w:tcPr>
            <w:tcW w:w="1466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F26B" w14:textId="77777777" w:rsidR="00681D58" w:rsidRPr="00446A31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Anxiolytics and hypnotics</w:t>
            </w:r>
          </w:p>
        </w:tc>
      </w:tr>
      <w:tr w:rsidR="00446A31" w:rsidRPr="00446A31" w14:paraId="582AC905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626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82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43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0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98A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8F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0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7E7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1E3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B1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5AB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7A1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37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79E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8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46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8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2B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8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BAD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7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F3C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7.4%</w:t>
            </w:r>
          </w:p>
        </w:tc>
      </w:tr>
      <w:tr w:rsidR="00446A31" w:rsidRPr="00446A31" w14:paraId="61C8D6FF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B9B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60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96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9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8DF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BF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E00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5A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F3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0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97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68C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16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1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59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2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CD9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2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6F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3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FA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3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80D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3.6%</w:t>
            </w:r>
          </w:p>
        </w:tc>
      </w:tr>
      <w:tr w:rsidR="00446A31" w:rsidRPr="00446A31" w14:paraId="3BBAFC81" w14:textId="77777777" w:rsidTr="00446A31">
        <w:trPr>
          <w:gridAfter w:val="1"/>
          <w:wAfter w:w="80" w:type="dxa"/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E54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8A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7B9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15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5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A4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7E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2FD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1D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20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09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658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27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DF4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640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6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29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656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7.4%</w:t>
            </w:r>
          </w:p>
        </w:tc>
      </w:tr>
      <w:tr w:rsidR="00446A31" w:rsidRPr="00446A31" w14:paraId="6E1A18D5" w14:textId="77777777" w:rsidTr="00446A31">
        <w:trPr>
          <w:gridAfter w:val="1"/>
          <w:wAfter w:w="80" w:type="dxa"/>
          <w:trHeight w:val="308"/>
        </w:trPr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C3C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4 ≤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2D6A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4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14F9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69A6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2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F34C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9D52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568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C605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3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6CFB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B7BF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D6B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8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99B3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3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277D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E0D7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2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90D1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7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C6D4E" w14:textId="77777777" w:rsidR="00681D58" w:rsidRPr="00446A31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446A31">
              <w:rPr>
                <w:rFonts w:ascii="Times New Roman" w:hAnsi="Times New Roman" w:cs="Times New Roman"/>
                <w:color w:val="000000" w:themeColor="text1"/>
                <w:szCs w:val="21"/>
              </w:rPr>
              <w:t>1.6%</w:t>
            </w:r>
          </w:p>
        </w:tc>
      </w:tr>
    </w:tbl>
    <w:p w14:paraId="5A4C284D" w14:textId="09097D05" w:rsidR="00AD1F20" w:rsidRPr="00681D58" w:rsidRDefault="00AD1F20" w:rsidP="00446A31">
      <w:pPr>
        <w:rPr>
          <w:rFonts w:hint="eastAsia"/>
        </w:rPr>
      </w:pPr>
      <w:bookmarkStart w:id="0" w:name="_GoBack"/>
      <w:bookmarkEnd w:id="0"/>
    </w:p>
    <w:sectPr w:rsidR="00AD1F20" w:rsidRPr="00681D58" w:rsidSect="00446A31">
      <w:headerReference w:type="default" r:id="rId8"/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AA753" w16cex:dateUtc="2022-01-25T11:14:00Z"/>
  <w16cex:commentExtensible w16cex:durableId="259B985B" w16cex:dateUtc="2022-01-26T04:22:00Z"/>
  <w16cex:commentExtensible w16cex:durableId="259B987B" w16cex:dateUtc="2022-01-26T04:22:00Z"/>
  <w16cex:commentExtensible w16cex:durableId="259AA6F2" w16cex:dateUtc="2022-01-25T11:12:00Z"/>
  <w16cex:commentExtensible w16cex:durableId="259B9A77" w16cex:dateUtc="2022-01-26T04:31:00Z"/>
  <w16cex:commentExtensible w16cex:durableId="259B9AA6" w16cex:dateUtc="2022-01-26T04:32:00Z"/>
  <w16cex:commentExtensible w16cex:durableId="259B9453" w16cex:dateUtc="2022-01-26T04:05:00Z"/>
  <w16cex:commentExtensible w16cex:durableId="259B9428" w16cex:dateUtc="2022-01-26T04:04:00Z"/>
  <w16cex:commentExtensible w16cex:durableId="259AA356" w16cex:dateUtc="2022-01-24T08:45:00Z"/>
  <w16cex:commentExtensible w16cex:durableId="259AB373" w16cex:dateUtc="2022-01-25T12:05:00Z"/>
  <w16cex:commentExtensible w16cex:durableId="259AA357" w16cex:dateUtc="2022-01-24T08:47:00Z"/>
  <w16cex:commentExtensible w16cex:durableId="259B94BF" w16cex:dateUtc="2022-01-26T04:07:00Z"/>
  <w16cex:commentExtensible w16cex:durableId="259B9516" w16cex:dateUtc="2022-01-26T04:08:00Z"/>
  <w16cex:commentExtensible w16cex:durableId="259B9785" w16cex:dateUtc="2022-01-26T04:18:00Z"/>
  <w16cex:commentExtensible w16cex:durableId="259AA358" w16cex:dateUtc="2022-01-24T08:52:00Z"/>
  <w16cex:commentExtensible w16cex:durableId="259AB406" w16cex:dateUtc="2022-01-25T12:08:00Z"/>
  <w16cex:commentExtensible w16cex:durableId="259AA885" w16cex:dateUtc="2022-01-25T11:19:00Z"/>
  <w16cex:commentExtensible w16cex:durableId="259AB680" w16cex:dateUtc="2022-01-25T12:18:00Z"/>
  <w16cex:commentExtensible w16cex:durableId="259AB6F6" w16cex:dateUtc="2022-01-25T12:20:00Z"/>
  <w16cex:commentExtensible w16cex:durableId="259AB7A3" w16cex:dateUtc="2022-01-25T12:23:00Z"/>
  <w16cex:commentExtensible w16cex:durableId="259AB93D" w16cex:dateUtc="2022-01-25T12:30:00Z"/>
  <w16cex:commentExtensible w16cex:durableId="259ABDF5" w16cex:dateUtc="2022-01-25T12:50:00Z"/>
  <w16cex:commentExtensible w16cex:durableId="259AD75A" w16cex:dateUtc="2022-01-25T14:38:00Z"/>
  <w16cex:commentExtensible w16cex:durableId="259AD875" w16cex:dateUtc="2022-01-25T14:43:00Z"/>
  <w16cex:commentExtensible w16cex:durableId="259BA009" w16cex:dateUtc="2022-01-26T04:55:00Z"/>
  <w16cex:commentExtensible w16cex:durableId="259AAB95" w16cex:dateUtc="2022-01-25T11:32:00Z"/>
  <w16cex:commentExtensible w16cex:durableId="259ADAE8" w16cex:dateUtc="2022-01-25T14:54:00Z"/>
  <w16cex:commentExtensible w16cex:durableId="259ADB75" w16cex:dateUtc="2022-01-25T14:56:00Z"/>
  <w16cex:commentExtensible w16cex:durableId="259AA35A" w16cex:dateUtc="2022-01-19T11:33:00Z"/>
  <w16cex:commentExtensible w16cex:durableId="259B9B1C" w16cex:dateUtc="2022-01-26T04:34:00Z"/>
  <w16cex:commentExtensible w16cex:durableId="259B9C04" w16cex:dateUtc="2022-01-26T04:38:00Z"/>
  <w16cex:commentExtensible w16cex:durableId="259AB2C3" w16cex:dateUtc="2022-01-25T12:02:00Z"/>
  <w16cex:commentExtensible w16cex:durableId="259AB125" w16cex:dateUtc="2022-01-25T11:55:00Z"/>
  <w16cex:commentExtensible w16cex:durableId="259AB1A2" w16cex:dateUtc="2022-01-25T11:58:00Z"/>
  <w16cex:commentExtensible w16cex:durableId="259AB214" w16cex:dateUtc="2022-01-25T11:59:00Z"/>
  <w16cex:commentExtensible w16cex:durableId="259AB23B" w16cex:dateUtc="2022-01-25T12:00:00Z"/>
  <w16cex:commentExtensible w16cex:durableId="259AB274" w16cex:dateUtc="2022-01-25T12:01:00Z"/>
  <w16cex:commentExtensible w16cex:durableId="259AB281" w16cex:dateUtc="2022-01-25T12:01:00Z"/>
  <w16cex:commentExtensible w16cex:durableId="259AB296" w16cex:dateUtc="2022-01-25T12:02:00Z"/>
  <w16cex:commentExtensible w16cex:durableId="259B9C54" w16cex:dateUtc="2022-01-26T04:38:00Z"/>
  <w16cex:commentExtensible w16cex:durableId="259B9CA6" w16cex:dateUtc="2022-01-26T04:40:00Z"/>
  <w16cex:commentExtensible w16cex:durableId="259B9D0F" w16cex:dateUtc="2022-01-26T04:42:00Z"/>
  <w16cex:commentExtensible w16cex:durableId="259B9E99" w16cex:dateUtc="2022-01-26T04:49:00Z"/>
  <w16cex:commentExtensible w16cex:durableId="259B9F44" w16cex:dateUtc="2022-01-26T0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9199B1" w16cid:durableId="259AA753"/>
  <w16cid:commentId w16cid:paraId="73379B1C" w16cid:durableId="259AA354"/>
  <w16cid:commentId w16cid:paraId="2C933177" w16cid:durableId="259B985B"/>
  <w16cid:commentId w16cid:paraId="1079DAA7" w16cid:durableId="259B987B"/>
  <w16cid:commentId w16cid:paraId="4A09F09A" w16cid:durableId="259AA6F2"/>
  <w16cid:commentId w16cid:paraId="37466521" w16cid:durableId="259AA355"/>
  <w16cid:commentId w16cid:paraId="2A9BEAC0" w16cid:durableId="259B9A77"/>
  <w16cid:commentId w16cid:paraId="5119F8C3" w16cid:durableId="259B9AA6"/>
  <w16cid:commentId w16cid:paraId="09329FB5" w16cid:durableId="259B9453"/>
  <w16cid:commentId w16cid:paraId="75293788" w16cid:durableId="259B9428"/>
  <w16cid:commentId w16cid:paraId="22A26274" w16cid:durableId="259AA356"/>
  <w16cid:commentId w16cid:paraId="5748D4E7" w16cid:durableId="259AB373"/>
  <w16cid:commentId w16cid:paraId="4AA7D036" w16cid:durableId="259AA357"/>
  <w16cid:commentId w16cid:paraId="23EDCB7F" w16cid:durableId="259B94BF"/>
  <w16cid:commentId w16cid:paraId="699A595A" w16cid:durableId="259B9516"/>
  <w16cid:commentId w16cid:paraId="0E356E09" w16cid:durableId="259B9785"/>
  <w16cid:commentId w16cid:paraId="22EB79D1" w16cid:durableId="259AA358"/>
  <w16cid:commentId w16cid:paraId="3F6CB2B1" w16cid:durableId="259AB406"/>
  <w16cid:commentId w16cid:paraId="3EAD045E" w16cid:durableId="259AA359"/>
  <w16cid:commentId w16cid:paraId="0EC53A0A" w16cid:durableId="259AA885"/>
  <w16cid:commentId w16cid:paraId="1AB18312" w16cid:durableId="259AB680"/>
  <w16cid:commentId w16cid:paraId="3682A189" w16cid:durableId="259AB6F6"/>
  <w16cid:commentId w16cid:paraId="1E7D5DBF" w16cid:durableId="259AB7A3"/>
  <w16cid:commentId w16cid:paraId="447AEB1E" w16cid:durableId="259AB93D"/>
  <w16cid:commentId w16cid:paraId="32BDE45A" w16cid:durableId="259ABDF5"/>
  <w16cid:commentId w16cid:paraId="1D88679A" w16cid:durableId="259AD75A"/>
  <w16cid:commentId w16cid:paraId="25F0E137" w16cid:durableId="259AD875"/>
  <w16cid:commentId w16cid:paraId="5F6AE974" w16cid:durableId="259BA009"/>
  <w16cid:commentId w16cid:paraId="68426F1A" w16cid:durableId="259AAB95"/>
  <w16cid:commentId w16cid:paraId="4033827D" w16cid:durableId="259ADAE8"/>
  <w16cid:commentId w16cid:paraId="1E758BC6" w16cid:durableId="259ADB75"/>
  <w16cid:commentId w16cid:paraId="0E8D61E5" w16cid:durableId="259AA35A"/>
  <w16cid:commentId w16cid:paraId="61AA5733" w16cid:durableId="259B9B1C"/>
  <w16cid:commentId w16cid:paraId="41B0C9AD" w16cid:durableId="259B9C04"/>
  <w16cid:commentId w16cid:paraId="3F9FBAF1" w16cid:durableId="259AB2C3"/>
  <w16cid:commentId w16cid:paraId="0606A00F" w16cid:durableId="259AB125"/>
  <w16cid:commentId w16cid:paraId="5C9C2494" w16cid:durableId="259AB1A2"/>
  <w16cid:commentId w16cid:paraId="7C3CAB99" w16cid:durableId="259AB214"/>
  <w16cid:commentId w16cid:paraId="7D937400" w16cid:durableId="259AB23B"/>
  <w16cid:commentId w16cid:paraId="153BD19D" w16cid:durableId="259AB274"/>
  <w16cid:commentId w16cid:paraId="678134B4" w16cid:durableId="259AB281"/>
  <w16cid:commentId w16cid:paraId="0E2F6FFC" w16cid:durableId="259AB296"/>
  <w16cid:commentId w16cid:paraId="73758B50" w16cid:durableId="259B9C54"/>
  <w16cid:commentId w16cid:paraId="3F438B12" w16cid:durableId="259B9CA6"/>
  <w16cid:commentId w16cid:paraId="6C8DB5E8" w16cid:durableId="259B9D0F"/>
  <w16cid:commentId w16cid:paraId="3201651C" w16cid:durableId="259B9E99"/>
  <w16cid:commentId w16cid:paraId="18F77318" w16cid:durableId="259B9F4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53EF7" w14:textId="77777777" w:rsidR="00531F01" w:rsidRDefault="00531F01">
      <w:r>
        <w:separator/>
      </w:r>
    </w:p>
  </w:endnote>
  <w:endnote w:type="continuationSeparator" w:id="0">
    <w:p w14:paraId="2EFB4655" w14:textId="77777777" w:rsidR="00531F01" w:rsidRDefault="00531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513F9" w14:textId="77777777" w:rsidR="00531F01" w:rsidRDefault="00531F01">
      <w:r>
        <w:separator/>
      </w:r>
    </w:p>
  </w:footnote>
  <w:footnote w:type="continuationSeparator" w:id="0">
    <w:p w14:paraId="3D98ED17" w14:textId="77777777" w:rsidR="00531F01" w:rsidRDefault="00531F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3C11DC" w14:textId="77777777" w:rsidR="00826106" w:rsidRDefault="00826106">
    <w:pPr>
      <w:pStyle w:val="ac"/>
    </w:pPr>
  </w:p>
  <w:p w14:paraId="61862CEA" w14:textId="77777777" w:rsidR="00826106" w:rsidRDefault="00826106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F4A19"/>
    <w:multiLevelType w:val="hybridMultilevel"/>
    <w:tmpl w:val="FEDA93EA"/>
    <w:lvl w:ilvl="0" w:tplc="5F906A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D63B55"/>
    <w:multiLevelType w:val="hybridMultilevel"/>
    <w:tmpl w:val="C03AFA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132D57"/>
    <w:multiLevelType w:val="multilevel"/>
    <w:tmpl w:val="5B1C99E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DE1651"/>
    <w:multiLevelType w:val="hybridMultilevel"/>
    <w:tmpl w:val="D4DA5DC8"/>
    <w:lvl w:ilvl="0" w:tplc="26364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EBE2293"/>
    <w:multiLevelType w:val="multilevel"/>
    <w:tmpl w:val="444C6E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B312B5A"/>
    <w:multiLevelType w:val="hybridMultilevel"/>
    <w:tmpl w:val="AE8E08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A1453DF"/>
    <w:multiLevelType w:val="hybridMultilevel"/>
    <w:tmpl w:val="1A627D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6C4F0DC">
      <w:start w:val="1"/>
      <w:numFmt w:val="decimal"/>
      <w:lvlText w:val="%2."/>
      <w:lvlJc w:val="left"/>
      <w:pPr>
        <w:ind w:left="840" w:hanging="420"/>
      </w:pPr>
      <w:rPr>
        <w:rFonts w:asciiTheme="minorHAnsi" w:eastAsiaTheme="minorEastAsia" w:hAnsiTheme="minorHAnsi" w:cstheme="minorBidi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AB7C5E"/>
    <w:multiLevelType w:val="hybridMultilevel"/>
    <w:tmpl w:val="D08E58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53F4B90"/>
    <w:multiLevelType w:val="hybridMultilevel"/>
    <w:tmpl w:val="2910A9CC"/>
    <w:lvl w:ilvl="0" w:tplc="6F6284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13B7AC1"/>
    <w:multiLevelType w:val="hybridMultilevel"/>
    <w:tmpl w:val="3FD09B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3A522A"/>
    <w:multiLevelType w:val="hybridMultilevel"/>
    <w:tmpl w:val="F92234DE"/>
    <w:lvl w:ilvl="0" w:tplc="747ADA6C">
      <w:start w:val="1"/>
      <w:numFmt w:val="decimalFullWidth"/>
      <w:lvlText w:val="%1）"/>
      <w:lvlJc w:val="left"/>
      <w:pPr>
        <w:ind w:left="730" w:hanging="7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C1F495A"/>
    <w:multiLevelType w:val="hybridMultilevel"/>
    <w:tmpl w:val="823E0E1C"/>
    <w:lvl w:ilvl="0" w:tplc="781A24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Segoe U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1472D19"/>
    <w:multiLevelType w:val="multilevel"/>
    <w:tmpl w:val="9034AE8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426A74"/>
    <w:multiLevelType w:val="hybridMultilevel"/>
    <w:tmpl w:val="E9F064BC"/>
    <w:lvl w:ilvl="0" w:tplc="8C503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DF204B"/>
    <w:multiLevelType w:val="hybridMultilevel"/>
    <w:tmpl w:val="A51A47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0C87A68">
      <w:start w:val="1"/>
      <w:numFmt w:val="decimalFullWidth"/>
      <w:lvlText w:val="%2）"/>
      <w:lvlJc w:val="left"/>
      <w:pPr>
        <w:ind w:left="1260" w:hanging="84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4"/>
  </w:num>
  <w:num w:numId="2">
    <w:abstractNumId w:val="10"/>
  </w:num>
  <w:num w:numId="3">
    <w:abstractNumId w:val="6"/>
  </w:num>
  <w:num w:numId="4">
    <w:abstractNumId w:val="3"/>
  </w:num>
  <w:num w:numId="5">
    <w:abstractNumId w:val="5"/>
  </w:num>
  <w:num w:numId="6">
    <w:abstractNumId w:val="7"/>
  </w:num>
  <w:num w:numId="7">
    <w:abstractNumId w:val="11"/>
  </w:num>
  <w:num w:numId="8">
    <w:abstractNumId w:val="8"/>
  </w:num>
  <w:num w:numId="9">
    <w:abstractNumId w:val="0"/>
  </w:num>
  <w:num w:numId="10">
    <w:abstractNumId w:val="13"/>
  </w:num>
  <w:num w:numId="11">
    <w:abstractNumId w:val="4"/>
  </w:num>
  <w:num w:numId="12">
    <w:abstractNumId w:val="1"/>
  </w:num>
  <w:num w:numId="13">
    <w:abstractNumId w:val="12"/>
  </w:num>
  <w:num w:numId="14">
    <w:abstractNumId w:val="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1D58"/>
    <w:rsid w:val="00007338"/>
    <w:rsid w:val="0002507B"/>
    <w:rsid w:val="00061B1A"/>
    <w:rsid w:val="00066A03"/>
    <w:rsid w:val="0007249A"/>
    <w:rsid w:val="00081E76"/>
    <w:rsid w:val="000A6EC8"/>
    <w:rsid w:val="000B47C6"/>
    <w:rsid w:val="000E15E3"/>
    <w:rsid w:val="000F08B0"/>
    <w:rsid w:val="000F23DB"/>
    <w:rsid w:val="000F62F3"/>
    <w:rsid w:val="0012413B"/>
    <w:rsid w:val="00131332"/>
    <w:rsid w:val="00141E25"/>
    <w:rsid w:val="00154159"/>
    <w:rsid w:val="001C3AFB"/>
    <w:rsid w:val="00233394"/>
    <w:rsid w:val="00243F59"/>
    <w:rsid w:val="002468BB"/>
    <w:rsid w:val="00264BEA"/>
    <w:rsid w:val="002B1C58"/>
    <w:rsid w:val="002C4A80"/>
    <w:rsid w:val="002D26E4"/>
    <w:rsid w:val="002D4915"/>
    <w:rsid w:val="002E2064"/>
    <w:rsid w:val="002E77F5"/>
    <w:rsid w:val="002F5B38"/>
    <w:rsid w:val="00311AAE"/>
    <w:rsid w:val="003530BC"/>
    <w:rsid w:val="003640CA"/>
    <w:rsid w:val="00386849"/>
    <w:rsid w:val="003D05F5"/>
    <w:rsid w:val="003D5D01"/>
    <w:rsid w:val="003E22B8"/>
    <w:rsid w:val="0041291F"/>
    <w:rsid w:val="00423049"/>
    <w:rsid w:val="00434D24"/>
    <w:rsid w:val="00446A31"/>
    <w:rsid w:val="00491A66"/>
    <w:rsid w:val="0049761E"/>
    <w:rsid w:val="004B4AC9"/>
    <w:rsid w:val="004C3528"/>
    <w:rsid w:val="004D1E12"/>
    <w:rsid w:val="004F06D5"/>
    <w:rsid w:val="004F6A2D"/>
    <w:rsid w:val="005216BC"/>
    <w:rsid w:val="00522B6E"/>
    <w:rsid w:val="0052751A"/>
    <w:rsid w:val="00531F01"/>
    <w:rsid w:val="005353D2"/>
    <w:rsid w:val="005544A8"/>
    <w:rsid w:val="005973F8"/>
    <w:rsid w:val="005B11F0"/>
    <w:rsid w:val="005D54A6"/>
    <w:rsid w:val="005E4619"/>
    <w:rsid w:val="0062471B"/>
    <w:rsid w:val="00630E08"/>
    <w:rsid w:val="00660D99"/>
    <w:rsid w:val="00675875"/>
    <w:rsid w:val="00681D58"/>
    <w:rsid w:val="00686CB9"/>
    <w:rsid w:val="00693687"/>
    <w:rsid w:val="00693D0B"/>
    <w:rsid w:val="006C3096"/>
    <w:rsid w:val="006C4A85"/>
    <w:rsid w:val="007163BB"/>
    <w:rsid w:val="0074008F"/>
    <w:rsid w:val="00753AA9"/>
    <w:rsid w:val="00771B99"/>
    <w:rsid w:val="00787845"/>
    <w:rsid w:val="007A11CA"/>
    <w:rsid w:val="007B4A08"/>
    <w:rsid w:val="007C1716"/>
    <w:rsid w:val="007D7E98"/>
    <w:rsid w:val="007F0775"/>
    <w:rsid w:val="008076E6"/>
    <w:rsid w:val="008218D5"/>
    <w:rsid w:val="00826106"/>
    <w:rsid w:val="008443E0"/>
    <w:rsid w:val="00847F5F"/>
    <w:rsid w:val="00884055"/>
    <w:rsid w:val="00890590"/>
    <w:rsid w:val="00897007"/>
    <w:rsid w:val="008C59ED"/>
    <w:rsid w:val="008E123E"/>
    <w:rsid w:val="00931AA2"/>
    <w:rsid w:val="00940F6E"/>
    <w:rsid w:val="00984107"/>
    <w:rsid w:val="00995590"/>
    <w:rsid w:val="009A6E8D"/>
    <w:rsid w:val="009B6FC3"/>
    <w:rsid w:val="009C3ED3"/>
    <w:rsid w:val="009E338F"/>
    <w:rsid w:val="00A46BCA"/>
    <w:rsid w:val="00A55576"/>
    <w:rsid w:val="00A65DE7"/>
    <w:rsid w:val="00A77A7F"/>
    <w:rsid w:val="00A92F9A"/>
    <w:rsid w:val="00AC4DC5"/>
    <w:rsid w:val="00AD15A0"/>
    <w:rsid w:val="00AD1F20"/>
    <w:rsid w:val="00AF1604"/>
    <w:rsid w:val="00B70E16"/>
    <w:rsid w:val="00B83C8E"/>
    <w:rsid w:val="00BE1A73"/>
    <w:rsid w:val="00C31374"/>
    <w:rsid w:val="00C40FEE"/>
    <w:rsid w:val="00C65B04"/>
    <w:rsid w:val="00C86699"/>
    <w:rsid w:val="00CE1678"/>
    <w:rsid w:val="00D30787"/>
    <w:rsid w:val="00D66172"/>
    <w:rsid w:val="00DB67B3"/>
    <w:rsid w:val="00DE2270"/>
    <w:rsid w:val="00DF4C0F"/>
    <w:rsid w:val="00E249F5"/>
    <w:rsid w:val="00E25F63"/>
    <w:rsid w:val="00E318A4"/>
    <w:rsid w:val="00E7323F"/>
    <w:rsid w:val="00E96CE8"/>
    <w:rsid w:val="00EA6B6A"/>
    <w:rsid w:val="00EB3FF7"/>
    <w:rsid w:val="00EC1BB3"/>
    <w:rsid w:val="00F14F94"/>
    <w:rsid w:val="00F16C4E"/>
    <w:rsid w:val="00F31683"/>
    <w:rsid w:val="00FB7190"/>
    <w:rsid w:val="00FC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74AB42"/>
  <w15:chartTrackingRefBased/>
  <w15:docId w15:val="{2EB66848-01A6-4936-8CEC-1B213DF24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F5F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81D58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681D58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3">
    <w:name w:val="annotation reference"/>
    <w:basedOn w:val="a0"/>
    <w:uiPriority w:val="99"/>
    <w:semiHidden/>
    <w:unhideWhenUsed/>
    <w:rsid w:val="00681D5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81D5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81D58"/>
  </w:style>
  <w:style w:type="paragraph" w:styleId="a6">
    <w:name w:val="annotation subject"/>
    <w:basedOn w:val="a4"/>
    <w:next w:val="a4"/>
    <w:link w:val="a7"/>
    <w:uiPriority w:val="99"/>
    <w:semiHidden/>
    <w:unhideWhenUsed/>
    <w:rsid w:val="00681D5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81D5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81D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81D5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81D58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681D5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1D5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1D5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1D58"/>
    <w:rPr>
      <w:rFonts w:ascii="游明朝" w:eastAsia="游明朝" w:hAnsi="游明朝"/>
      <w:noProof/>
      <w:sz w:val="20"/>
    </w:rPr>
  </w:style>
  <w:style w:type="character" w:styleId="ab">
    <w:name w:val="Hyperlink"/>
    <w:basedOn w:val="a0"/>
    <w:uiPriority w:val="99"/>
    <w:unhideWhenUsed/>
    <w:rsid w:val="00681D58"/>
    <w:rPr>
      <w:color w:val="0563C1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681D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81D58"/>
  </w:style>
  <w:style w:type="paragraph" w:styleId="ae">
    <w:name w:val="footer"/>
    <w:basedOn w:val="a"/>
    <w:link w:val="af"/>
    <w:uiPriority w:val="99"/>
    <w:unhideWhenUsed/>
    <w:rsid w:val="00681D5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81D58"/>
  </w:style>
  <w:style w:type="paragraph" w:customStyle="1" w:styleId="Default">
    <w:name w:val="Default"/>
    <w:rsid w:val="00681D58"/>
    <w:pPr>
      <w:widowControl w:val="0"/>
      <w:autoSpaceDE w:val="0"/>
      <w:autoSpaceDN w:val="0"/>
      <w:adjustRightInd w:val="0"/>
    </w:pPr>
    <w:rPr>
      <w:rFonts w:ascii="HG丸ｺﾞｼｯｸM-PRO" w:eastAsia="HG丸ｺﾞｼｯｸM-PRO" w:cs="HG丸ｺﾞｼｯｸM-PRO"/>
      <w:color w:val="000000"/>
      <w:kern w:val="0"/>
      <w:sz w:val="24"/>
      <w:szCs w:val="24"/>
    </w:rPr>
  </w:style>
  <w:style w:type="paragraph" w:styleId="af0">
    <w:name w:val="Revision"/>
    <w:hidden/>
    <w:uiPriority w:val="99"/>
    <w:semiHidden/>
    <w:rsid w:val="00681D58"/>
  </w:style>
  <w:style w:type="table" w:styleId="af1">
    <w:name w:val="Table Grid"/>
    <w:basedOn w:val="a1"/>
    <w:uiPriority w:val="39"/>
    <w:rsid w:val="00681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681D5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2">
    <w:name w:val="Strong"/>
    <w:basedOn w:val="a0"/>
    <w:uiPriority w:val="22"/>
    <w:qFormat/>
    <w:rsid w:val="00681D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1EB44-00BC-496B-ACCE-329540D65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1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120</cp:revision>
  <dcterms:created xsi:type="dcterms:W3CDTF">2022-01-24T12:41:00Z</dcterms:created>
  <dcterms:modified xsi:type="dcterms:W3CDTF">2022-02-04T04:43:00Z</dcterms:modified>
</cp:coreProperties>
</file>